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1EB278" w14:textId="6DCC59BD" w:rsidR="003B2B24" w:rsidRPr="003B2B24" w:rsidRDefault="006E10A4">
      <w:pPr>
        <w:rPr>
          <w:rFonts w:ascii="Times New Roman" w:hAnsi="Times New Roman" w:cs="Times New Roman"/>
          <w:b/>
          <w:i/>
          <w:sz w:val="18"/>
          <w:szCs w:val="18"/>
        </w:rPr>
      </w:pPr>
      <w:r w:rsidRPr="006E10A4">
        <w:rPr>
          <w:rFonts w:ascii="Times New Roman" w:hAnsi="Times New Roman" w:cs="Times New Roman"/>
          <w:b/>
          <w:sz w:val="18"/>
          <w:szCs w:val="18"/>
        </w:rPr>
        <w:t xml:space="preserve">Table S1. Evaluation </w:t>
      </w:r>
      <w:r w:rsidR="00A512FE">
        <w:rPr>
          <w:rFonts w:ascii="Times New Roman" w:hAnsi="Times New Roman" w:cs="Times New Roman"/>
          <w:b/>
          <w:sz w:val="18"/>
          <w:szCs w:val="18"/>
        </w:rPr>
        <w:t xml:space="preserve">(mean value </w:t>
      </w:r>
      <w:r w:rsidR="00A512FE" w:rsidRPr="00A512FE">
        <w:rPr>
          <w:rFonts w:ascii="Times New Roman" w:hAnsi="Times New Roman" w:cs="Times New Roman"/>
          <w:b/>
          <w:sz w:val="18"/>
          <w:szCs w:val="18"/>
        </w:rPr>
        <w:t>±</w:t>
      </w:r>
      <w:r w:rsidR="00A512FE">
        <w:rPr>
          <w:rFonts w:ascii="Times New Roman" w:hAnsi="Times New Roman" w:cs="Times New Roman"/>
          <w:b/>
          <w:sz w:val="18"/>
          <w:szCs w:val="18"/>
        </w:rPr>
        <w:t xml:space="preserve"> standard </w:t>
      </w:r>
      <w:r w:rsidR="006F4166">
        <w:rPr>
          <w:rFonts w:ascii="Times New Roman" w:hAnsi="Times New Roman" w:cs="Times New Roman"/>
          <w:b/>
          <w:sz w:val="18"/>
          <w:szCs w:val="18"/>
        </w:rPr>
        <w:t>error</w:t>
      </w:r>
      <w:r w:rsidR="00A512FE">
        <w:rPr>
          <w:rFonts w:ascii="Times New Roman" w:hAnsi="Times New Roman" w:cs="Times New Roman"/>
          <w:b/>
          <w:sz w:val="18"/>
          <w:szCs w:val="18"/>
        </w:rPr>
        <w:t xml:space="preserve">) </w:t>
      </w:r>
      <w:r w:rsidRPr="006E10A4">
        <w:rPr>
          <w:rFonts w:ascii="Times New Roman" w:hAnsi="Times New Roman" w:cs="Times New Roman"/>
          <w:b/>
          <w:sz w:val="18"/>
          <w:szCs w:val="18"/>
        </w:rPr>
        <w:t xml:space="preserve">of </w:t>
      </w:r>
      <w:r w:rsidRPr="006E10A4">
        <w:rPr>
          <w:rFonts w:ascii="Times New Roman" w:hAnsi="Times New Roman" w:cs="Times New Roman"/>
          <w:b/>
          <w:i/>
          <w:sz w:val="18"/>
          <w:szCs w:val="18"/>
        </w:rPr>
        <w:t>Capsicum</w:t>
      </w:r>
      <w:r w:rsidRPr="006E10A4">
        <w:rPr>
          <w:rFonts w:ascii="Times New Roman" w:hAnsi="Times New Roman" w:cs="Times New Roman"/>
          <w:b/>
          <w:sz w:val="18"/>
          <w:szCs w:val="18"/>
        </w:rPr>
        <w:t xml:space="preserve"> accessions for resistance against two </w:t>
      </w:r>
      <w:r w:rsidRPr="006E10A4">
        <w:rPr>
          <w:rFonts w:ascii="Times New Roman" w:hAnsi="Times New Roman" w:cs="Times New Roman"/>
          <w:b/>
          <w:i/>
          <w:sz w:val="18"/>
          <w:szCs w:val="18"/>
        </w:rPr>
        <w:t xml:space="preserve">M. </w:t>
      </w:r>
      <w:proofErr w:type="spellStart"/>
      <w:r w:rsidRPr="006E10A4">
        <w:rPr>
          <w:rFonts w:ascii="Times New Roman" w:hAnsi="Times New Roman" w:cs="Times New Roman"/>
          <w:b/>
          <w:i/>
          <w:sz w:val="18"/>
          <w:szCs w:val="18"/>
        </w:rPr>
        <w:t>persicae</w:t>
      </w:r>
      <w:proofErr w:type="spellEnd"/>
      <w:r w:rsidRPr="006E10A4">
        <w:rPr>
          <w:rFonts w:ascii="Times New Roman" w:hAnsi="Times New Roman" w:cs="Times New Roman"/>
          <w:b/>
          <w:i/>
          <w:sz w:val="18"/>
          <w:szCs w:val="18"/>
        </w:rPr>
        <w:t xml:space="preserve"> </w:t>
      </w:r>
      <w:r w:rsidRPr="006E10A4">
        <w:rPr>
          <w:rFonts w:ascii="Times New Roman" w:hAnsi="Times New Roman" w:cs="Times New Roman"/>
          <w:b/>
          <w:sz w:val="18"/>
          <w:szCs w:val="18"/>
        </w:rPr>
        <w:t>populations NL and SW</w:t>
      </w:r>
      <w:r w:rsidRPr="006E10A4">
        <w:rPr>
          <w:rFonts w:ascii="Times New Roman" w:hAnsi="Times New Roman" w:cs="Times New Roman"/>
          <w:b/>
          <w:i/>
          <w:sz w:val="18"/>
          <w:szCs w:val="18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572"/>
        <w:gridCol w:w="1275"/>
        <w:gridCol w:w="1276"/>
        <w:gridCol w:w="1276"/>
      </w:tblGrid>
      <w:tr w:rsidR="003B2B24" w:rsidRPr="003B3959" w14:paraId="3B616709" w14:textId="77777777" w:rsidTr="003B2B24">
        <w:trPr>
          <w:jc w:val="center"/>
        </w:trPr>
        <w:tc>
          <w:tcPr>
            <w:tcW w:w="241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8B17BD6" w14:textId="77777777" w:rsidR="003B2B24" w:rsidRPr="00152E02" w:rsidRDefault="003B2B24" w:rsidP="003B2B2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cession</w:t>
            </w:r>
          </w:p>
        </w:tc>
        <w:tc>
          <w:tcPr>
            <w:tcW w:w="284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BE89D35" w14:textId="77777777" w:rsidR="003B2B24" w:rsidRPr="00152E02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2E02">
              <w:rPr>
                <w:rFonts w:ascii="Times New Roman" w:hAnsi="Times New Roman" w:cs="Times New Roman"/>
                <w:b/>
                <w:sz w:val="18"/>
                <w:szCs w:val="18"/>
              </w:rPr>
              <w:t>Population NL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75E3B345" w14:textId="77777777" w:rsidR="003B2B24" w:rsidRPr="00152E02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2E02">
              <w:rPr>
                <w:rFonts w:ascii="Times New Roman" w:hAnsi="Times New Roman" w:cs="Times New Roman"/>
                <w:b/>
                <w:sz w:val="18"/>
                <w:szCs w:val="18"/>
              </w:rPr>
              <w:t>Population SW</w:t>
            </w:r>
          </w:p>
        </w:tc>
      </w:tr>
      <w:tr w:rsidR="003B2B24" w:rsidRPr="003B3959" w14:paraId="39889473" w14:textId="77777777" w:rsidTr="003B2B24">
        <w:trPr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A9F9C" w14:textId="77777777" w:rsidR="003B2B24" w:rsidRPr="00152E02" w:rsidRDefault="003B2B24" w:rsidP="003B2B2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14:paraId="6C89E741" w14:textId="77777777" w:rsidR="003B2B24" w:rsidRPr="00152E02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ymphs </w:t>
            </w:r>
            <w:r w:rsidRPr="003B2B2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0179A2AD" w14:textId="77777777" w:rsidR="003B2B24" w:rsidRPr="00152E02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rvival </w:t>
            </w:r>
            <w:r w:rsidRPr="003B2B2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vAlign w:val="center"/>
          </w:tcPr>
          <w:p w14:paraId="32627647" w14:textId="77777777" w:rsidR="003B2B24" w:rsidRPr="00152E02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ymph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6605AD0" w14:textId="77777777" w:rsidR="003B2B24" w:rsidRPr="00152E02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urvival</w:t>
            </w:r>
          </w:p>
        </w:tc>
      </w:tr>
      <w:tr w:rsidR="003B2B24" w:rsidRPr="003B3959" w14:paraId="6F131910" w14:textId="77777777" w:rsidTr="003B2B24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3C86C" w14:textId="77777777" w:rsidR="003B2B24" w:rsidRPr="003B3959" w:rsidRDefault="003B2B24" w:rsidP="003B2B2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2013046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vAlign w:val="center"/>
          </w:tcPr>
          <w:p w14:paraId="571CA1B6" w14:textId="5DC005B0" w:rsidR="003B2B24" w:rsidRPr="003B3959" w:rsidRDefault="003B2B24" w:rsidP="006F41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 w:rsidR="008D67DA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F4166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vAlign w:val="center"/>
          </w:tcPr>
          <w:p w14:paraId="0074B217" w14:textId="77777777" w:rsidR="003B2B24" w:rsidRPr="003B3959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±0.00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14:paraId="17E0D035" w14:textId="01F0EA80" w:rsidR="003B2B24" w:rsidRPr="003B3959" w:rsidRDefault="003B2B24" w:rsidP="006F41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1±</w:t>
            </w:r>
            <w:r w:rsidR="006F4166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6A04F68" w14:textId="46C0363B" w:rsidR="003B2B24" w:rsidRPr="003B3959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15843">
              <w:rPr>
                <w:rFonts w:ascii="Times New Roman" w:hAnsi="Times New Roman" w:cs="Times New Roman"/>
                <w:sz w:val="18"/>
                <w:szCs w:val="18"/>
              </w:rPr>
              <w:t>.99±0.01</w:t>
            </w:r>
          </w:p>
        </w:tc>
      </w:tr>
      <w:tr w:rsidR="003B2B24" w:rsidRPr="003B3959" w14:paraId="7E892921" w14:textId="77777777" w:rsidTr="003B2B2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7FEC" w14:textId="77777777" w:rsidR="003B2B24" w:rsidRPr="003B3959" w:rsidRDefault="003B2B24" w:rsidP="003B2B2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N192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61C5" w14:textId="6FF527F7" w:rsidR="003B2B24" w:rsidRPr="003B3959" w:rsidRDefault="003B2B24" w:rsidP="006F41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4±</w:t>
            </w:r>
            <w:r w:rsidR="006F416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287EAA" w14:textId="27ADF6EC" w:rsidR="003B2B24" w:rsidRPr="003B3959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F4166">
              <w:rPr>
                <w:rFonts w:ascii="Times New Roman" w:hAnsi="Times New Roman" w:cs="Times New Roman"/>
                <w:sz w:val="18"/>
                <w:szCs w:val="18"/>
              </w:rPr>
              <w:t>.98±0.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8FE6CB" w14:textId="79A14A02" w:rsidR="003B2B24" w:rsidRPr="003B3959" w:rsidRDefault="003B2B24" w:rsidP="006F41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1±</w:t>
            </w:r>
            <w:r w:rsidR="006F4166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EBEF" w14:textId="267720E4" w:rsidR="003B2B24" w:rsidRPr="003B3959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15843">
              <w:rPr>
                <w:rFonts w:ascii="Times New Roman" w:hAnsi="Times New Roman" w:cs="Times New Roman"/>
                <w:sz w:val="18"/>
                <w:szCs w:val="18"/>
              </w:rPr>
              <w:t>.90±0.04</w:t>
            </w:r>
          </w:p>
        </w:tc>
      </w:tr>
      <w:tr w:rsidR="003B2B24" w:rsidRPr="003B3959" w14:paraId="5AFA59A9" w14:textId="77777777" w:rsidTr="003B2B2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DA1C" w14:textId="77777777" w:rsidR="003B2B24" w:rsidRPr="003B3959" w:rsidRDefault="003B2B24" w:rsidP="003B2B2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20120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5F94" w14:textId="5D89142D" w:rsidR="003B2B24" w:rsidRPr="003B3959" w:rsidRDefault="003B2B24" w:rsidP="006F41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±0.</w:t>
            </w:r>
            <w:r w:rsidR="006F416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BE90E6" w14:textId="6A3DED7F" w:rsidR="003B2B24" w:rsidRPr="003B3959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15843">
              <w:rPr>
                <w:rFonts w:ascii="Times New Roman" w:hAnsi="Times New Roman" w:cs="Times New Roman"/>
                <w:sz w:val="18"/>
                <w:szCs w:val="18"/>
              </w:rPr>
              <w:t>.42±0.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C9A31E" w14:textId="58382A5B" w:rsidR="003B2B24" w:rsidRPr="003B3959" w:rsidRDefault="003B2B24" w:rsidP="006F41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0±</w:t>
            </w:r>
            <w:r w:rsidR="006F4166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8E64" w14:textId="58859E4D" w:rsidR="003B2B24" w:rsidRPr="003B3959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15843">
              <w:rPr>
                <w:rFonts w:ascii="Times New Roman" w:hAnsi="Times New Roman" w:cs="Times New Roman"/>
                <w:sz w:val="18"/>
                <w:szCs w:val="18"/>
              </w:rPr>
              <w:t>.97±0.02</w:t>
            </w:r>
          </w:p>
        </w:tc>
      </w:tr>
      <w:tr w:rsidR="003B2B24" w:rsidRPr="003B3959" w14:paraId="3B7C224B" w14:textId="77777777" w:rsidTr="003B2B2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7F3C" w14:textId="77777777" w:rsidR="003B2B24" w:rsidRPr="003B3959" w:rsidRDefault="003B2B24" w:rsidP="003B2B2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201306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0EA4" w14:textId="007C8F97" w:rsidR="003B2B24" w:rsidRPr="003B3959" w:rsidRDefault="003B2B24" w:rsidP="006F41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±0.</w:t>
            </w:r>
            <w:r w:rsidR="006F416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628E5B" w14:textId="2856270E" w:rsidR="003B2B24" w:rsidRPr="003B3959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15843">
              <w:rPr>
                <w:rFonts w:ascii="Times New Roman" w:hAnsi="Times New Roman" w:cs="Times New Roman"/>
                <w:sz w:val="18"/>
                <w:szCs w:val="18"/>
              </w:rPr>
              <w:t>.75±0.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FC1EA9" w14:textId="3FF78800" w:rsidR="003B2B24" w:rsidRPr="003B3959" w:rsidRDefault="003B2B24" w:rsidP="006F41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6±0.</w:t>
            </w:r>
            <w:r w:rsidR="006F416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1EED" w14:textId="0506AD05" w:rsidR="003B2B24" w:rsidRPr="003B3959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15843">
              <w:rPr>
                <w:rFonts w:ascii="Times New Roman" w:hAnsi="Times New Roman" w:cs="Times New Roman"/>
                <w:sz w:val="18"/>
                <w:szCs w:val="18"/>
              </w:rPr>
              <w:t>.97±0.02</w:t>
            </w:r>
          </w:p>
        </w:tc>
      </w:tr>
      <w:tr w:rsidR="003B2B24" w:rsidRPr="003B3959" w14:paraId="1E73A556" w14:textId="77777777" w:rsidTr="003B2B24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C79EE" w14:textId="77777777" w:rsidR="003B2B24" w:rsidRDefault="003B2B24" w:rsidP="003B2B2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201307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E5B67" w14:textId="1CECA210" w:rsidR="003B2B24" w:rsidRPr="003B3959" w:rsidRDefault="003B2B24" w:rsidP="006F41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±0.</w:t>
            </w:r>
            <w:r w:rsidR="006F416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56440" w14:textId="0E2C9EA3" w:rsidR="003B2B24" w:rsidRPr="003B3959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15843">
              <w:rPr>
                <w:rFonts w:ascii="Times New Roman" w:hAnsi="Times New Roman" w:cs="Times New Roman"/>
                <w:sz w:val="18"/>
                <w:szCs w:val="18"/>
              </w:rPr>
              <w:t>.36±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0398F6" w14:textId="75E78B00" w:rsidR="003B2B24" w:rsidRPr="003B3959" w:rsidRDefault="003B2B24" w:rsidP="006F41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5±</w:t>
            </w:r>
            <w:r w:rsidR="006F4166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FC133" w14:textId="106B20D9" w:rsidR="003B2B24" w:rsidRPr="003B3959" w:rsidRDefault="003B2B24" w:rsidP="003B2B2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15843">
              <w:rPr>
                <w:rFonts w:ascii="Times New Roman" w:hAnsi="Times New Roman" w:cs="Times New Roman"/>
                <w:sz w:val="18"/>
                <w:szCs w:val="18"/>
              </w:rPr>
              <w:t>.94±0.03</w:t>
            </w:r>
          </w:p>
        </w:tc>
      </w:tr>
      <w:tr w:rsidR="003B2B24" w:rsidRPr="003B3959" w14:paraId="6CF05F67" w14:textId="77777777" w:rsidTr="003B2B24">
        <w:trPr>
          <w:jc w:val="center"/>
        </w:trPr>
        <w:tc>
          <w:tcPr>
            <w:tcW w:w="78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A859E" w14:textId="77777777" w:rsidR="003B2B24" w:rsidRDefault="00A512FE" w:rsidP="00A512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2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A512FE">
              <w:rPr>
                <w:rFonts w:ascii="Times New Roman" w:hAnsi="Times New Roman" w:cs="Times New Roman"/>
                <w:sz w:val="18"/>
                <w:szCs w:val="18"/>
              </w:rPr>
              <w:t xml:space="preserve"> Survival refers to fraction of the aphids that survived on an accession af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A512FE">
              <w:rPr>
                <w:rFonts w:ascii="Times New Roman" w:hAnsi="Times New Roman" w:cs="Times New Roman"/>
                <w:sz w:val="18"/>
                <w:szCs w:val="18"/>
              </w:rPr>
              <w:t xml:space="preserve"> days.</w:t>
            </w:r>
          </w:p>
          <w:p w14:paraId="2404F324" w14:textId="77777777" w:rsidR="00A512FE" w:rsidRDefault="00A512FE" w:rsidP="00380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2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512FE">
              <w:rPr>
                <w:rFonts w:ascii="Times New Roman" w:hAnsi="Times New Roman" w:cs="Times New Roman"/>
                <w:sz w:val="18"/>
                <w:szCs w:val="18"/>
              </w:rPr>
              <w:t xml:space="preserve"> Nymphs mean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512FE">
              <w:rPr>
                <w:rFonts w:ascii="Times New Roman" w:hAnsi="Times New Roman" w:cs="Times New Roman"/>
                <w:sz w:val="18"/>
                <w:szCs w:val="18"/>
              </w:rPr>
              <w:t xml:space="preserve">verage number of next generation nymphs produced p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hid</w:t>
            </w:r>
            <w:r w:rsidRPr="00A51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805DB" w:rsidRPr="00A512FE">
              <w:rPr>
                <w:rFonts w:ascii="Times New Roman" w:hAnsi="Times New Roman" w:cs="Times New Roman"/>
                <w:sz w:val="18"/>
                <w:szCs w:val="18"/>
              </w:rPr>
              <w:t xml:space="preserve">on an accession </w:t>
            </w:r>
            <w:r w:rsidRPr="00A512FE">
              <w:rPr>
                <w:rFonts w:ascii="Times New Roman" w:hAnsi="Times New Roman" w:cs="Times New Roman"/>
                <w:sz w:val="18"/>
                <w:szCs w:val="18"/>
              </w:rPr>
              <w:t xml:space="preserve">after 12 days.  </w:t>
            </w:r>
          </w:p>
        </w:tc>
      </w:tr>
    </w:tbl>
    <w:p w14:paraId="5C88DC84" w14:textId="77777777" w:rsidR="003B2B24" w:rsidRPr="006E10A4" w:rsidRDefault="003B2B24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sectPr w:rsidR="003B2B24" w:rsidRPr="006E10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1A0"/>
    <w:rsid w:val="00115843"/>
    <w:rsid w:val="001F2824"/>
    <w:rsid w:val="003805DB"/>
    <w:rsid w:val="003B2B24"/>
    <w:rsid w:val="00423E5F"/>
    <w:rsid w:val="006551A0"/>
    <w:rsid w:val="006E10A4"/>
    <w:rsid w:val="006F4166"/>
    <w:rsid w:val="007C6422"/>
    <w:rsid w:val="008D67DA"/>
    <w:rsid w:val="00977824"/>
    <w:rsid w:val="00A512FE"/>
    <w:rsid w:val="00BA09C5"/>
    <w:rsid w:val="00CB36BF"/>
    <w:rsid w:val="00EA3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68A63"/>
  <w15:chartTrackingRefBased/>
  <w15:docId w15:val="{C1CC61A1-1F48-4589-BBB8-EF210CE1A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36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6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6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6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6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6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6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945988F.dotm</Template>
  <TotalTime>15</TotalTime>
  <Pages>1</Pages>
  <Words>102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engjing</dc:creator>
  <cp:keywords/>
  <dc:description/>
  <cp:lastModifiedBy>Sun, Mengjing</cp:lastModifiedBy>
  <cp:revision>4</cp:revision>
  <dcterms:created xsi:type="dcterms:W3CDTF">2018-09-13T14:28:00Z</dcterms:created>
  <dcterms:modified xsi:type="dcterms:W3CDTF">2018-10-12T08:45:00Z</dcterms:modified>
</cp:coreProperties>
</file>